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4740"/>
        <w:gridCol w:w="2453"/>
        <w:gridCol w:w="2157"/>
      </w:tblGrid>
      <w:tr w:rsidR="00563B2F" w:rsidRPr="00BD2E87" w14:paraId="402E1CAC" w14:textId="77777777" w:rsidTr="00AF0B31">
        <w:tc>
          <w:tcPr>
            <w:tcW w:w="9350" w:type="dxa"/>
            <w:gridSpan w:val="3"/>
            <w:tcBorders>
              <w:bottom w:val="single" w:sz="4" w:space="0" w:color="auto"/>
            </w:tcBorders>
          </w:tcPr>
          <w:p w14:paraId="4B02A984" w14:textId="77777777" w:rsidR="00563B2F" w:rsidRPr="00BD2E87" w:rsidRDefault="00563B2F" w:rsidP="00AF0B31">
            <w:r w:rsidRPr="00BD2E87">
              <w:t xml:space="preserve">APPENDIX TABLE A. </w:t>
            </w:r>
            <w:r>
              <w:t xml:space="preserve">Baseline Measures as </w:t>
            </w:r>
            <w:r w:rsidRPr="00BD2E87">
              <w:t xml:space="preserve">Predictors of Being </w:t>
            </w:r>
            <w:r>
              <w:t>Temporarily Laid Off</w:t>
            </w:r>
          </w:p>
        </w:tc>
      </w:tr>
      <w:tr w:rsidR="00563B2F" w:rsidRPr="00BD2E87" w14:paraId="60F92F2C" w14:textId="77777777" w:rsidTr="00AF0B31">
        <w:tc>
          <w:tcPr>
            <w:tcW w:w="4740" w:type="dxa"/>
            <w:tcBorders>
              <w:top w:val="single" w:sz="4" w:space="0" w:color="auto"/>
              <w:bottom w:val="single" w:sz="4" w:space="0" w:color="auto"/>
            </w:tcBorders>
          </w:tcPr>
          <w:p w14:paraId="440EC5A8" w14:textId="77777777" w:rsidR="00563B2F" w:rsidRPr="00BD2E87" w:rsidRDefault="00563B2F" w:rsidP="00AF0B31"/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</w:tcPr>
          <w:p w14:paraId="05C18957" w14:textId="77777777" w:rsidR="00563B2F" w:rsidRPr="00BD2E87" w:rsidRDefault="00563B2F" w:rsidP="00AF0B31">
            <w:r>
              <w:t>April 2020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</w:tcPr>
          <w:p w14:paraId="6CBE70C5" w14:textId="77777777" w:rsidR="00563B2F" w:rsidRPr="00BD2E87" w:rsidRDefault="00563B2F" w:rsidP="00AF0B31">
            <w:r>
              <w:t>May 2020</w:t>
            </w:r>
          </w:p>
        </w:tc>
      </w:tr>
      <w:tr w:rsidR="00563B2F" w:rsidRPr="00BD2E87" w14:paraId="5F8DBF42" w14:textId="77777777" w:rsidTr="00AF0B31">
        <w:tc>
          <w:tcPr>
            <w:tcW w:w="4740" w:type="dxa"/>
            <w:tcBorders>
              <w:top w:val="single" w:sz="4" w:space="0" w:color="auto"/>
            </w:tcBorders>
          </w:tcPr>
          <w:p w14:paraId="5293A3B1" w14:textId="77777777" w:rsidR="00563B2F" w:rsidRPr="00BD2E87" w:rsidRDefault="00563B2F" w:rsidP="00AF0B31">
            <w:r w:rsidRPr="00BD2E87">
              <w:t>Psychological Distress</w:t>
            </w:r>
          </w:p>
        </w:tc>
        <w:tc>
          <w:tcPr>
            <w:tcW w:w="2453" w:type="dxa"/>
            <w:tcBorders>
              <w:top w:val="single" w:sz="4" w:space="0" w:color="auto"/>
            </w:tcBorders>
          </w:tcPr>
          <w:p w14:paraId="04FBAF0C" w14:textId="77777777" w:rsidR="00563B2F" w:rsidRPr="00BD2E87" w:rsidRDefault="00563B2F" w:rsidP="00AF0B31">
            <w:r>
              <w:t>1.241*</w:t>
            </w:r>
          </w:p>
        </w:tc>
        <w:tc>
          <w:tcPr>
            <w:tcW w:w="2157" w:type="dxa"/>
            <w:tcBorders>
              <w:top w:val="single" w:sz="4" w:space="0" w:color="auto"/>
            </w:tcBorders>
          </w:tcPr>
          <w:p w14:paraId="4677087F" w14:textId="77777777" w:rsidR="00563B2F" w:rsidRPr="00BD2E87" w:rsidRDefault="00563B2F" w:rsidP="00AF0B31">
            <w:r>
              <w:t>1.227</w:t>
            </w:r>
            <w:r w:rsidRPr="00F557E2">
              <w:rPr>
                <w:color w:val="202124"/>
                <w:shd w:val="clear" w:color="auto" w:fill="FFFFFF"/>
              </w:rPr>
              <w:t>†</w:t>
            </w:r>
          </w:p>
        </w:tc>
      </w:tr>
      <w:tr w:rsidR="00563B2F" w:rsidRPr="00BD2E87" w14:paraId="27C17C09" w14:textId="77777777" w:rsidTr="00AF0B31">
        <w:tc>
          <w:tcPr>
            <w:tcW w:w="4740" w:type="dxa"/>
          </w:tcPr>
          <w:p w14:paraId="5BEF3FFC" w14:textId="77777777" w:rsidR="00563B2F" w:rsidRPr="00BD2E87" w:rsidRDefault="00563B2F" w:rsidP="00AF0B31">
            <w:r w:rsidRPr="00BD2E87">
              <w:t>Financial Strain</w:t>
            </w:r>
          </w:p>
        </w:tc>
        <w:tc>
          <w:tcPr>
            <w:tcW w:w="2453" w:type="dxa"/>
          </w:tcPr>
          <w:p w14:paraId="04768DCD" w14:textId="77777777" w:rsidR="00563B2F" w:rsidRPr="00BD2E87" w:rsidRDefault="00563B2F" w:rsidP="00AF0B31">
            <w:r>
              <w:t>.987</w:t>
            </w:r>
          </w:p>
        </w:tc>
        <w:tc>
          <w:tcPr>
            <w:tcW w:w="2157" w:type="dxa"/>
          </w:tcPr>
          <w:p w14:paraId="532AB07D" w14:textId="77777777" w:rsidR="00563B2F" w:rsidRPr="00BD2E87" w:rsidRDefault="00563B2F" w:rsidP="00AF0B31">
            <w:r>
              <w:t>1.065</w:t>
            </w:r>
          </w:p>
        </w:tc>
      </w:tr>
      <w:tr w:rsidR="00563B2F" w:rsidRPr="00BD2E87" w14:paraId="0AA75D91" w14:textId="77777777" w:rsidTr="00AF0B31">
        <w:tc>
          <w:tcPr>
            <w:tcW w:w="4740" w:type="dxa"/>
          </w:tcPr>
          <w:p w14:paraId="44C029D4" w14:textId="77777777" w:rsidR="00563B2F" w:rsidRPr="00BD2E87" w:rsidRDefault="00563B2F" w:rsidP="00AF0B31">
            <w:r w:rsidRPr="00BD2E87">
              <w:t>Mastery</w:t>
            </w:r>
          </w:p>
        </w:tc>
        <w:tc>
          <w:tcPr>
            <w:tcW w:w="2453" w:type="dxa"/>
          </w:tcPr>
          <w:p w14:paraId="1B118B93" w14:textId="77777777" w:rsidR="00563B2F" w:rsidRPr="00BD2E87" w:rsidRDefault="00563B2F" w:rsidP="00AF0B31">
            <w:r>
              <w:t>1.029</w:t>
            </w:r>
          </w:p>
        </w:tc>
        <w:tc>
          <w:tcPr>
            <w:tcW w:w="2157" w:type="dxa"/>
          </w:tcPr>
          <w:p w14:paraId="0B244CEA" w14:textId="77777777" w:rsidR="00563B2F" w:rsidRPr="00BD2E87" w:rsidRDefault="00563B2F" w:rsidP="00AF0B31">
            <w:r>
              <w:t>1.066</w:t>
            </w:r>
          </w:p>
        </w:tc>
      </w:tr>
      <w:tr w:rsidR="00563B2F" w:rsidRPr="00BD2E87" w14:paraId="15CB288B" w14:textId="77777777" w:rsidTr="00AF0B31">
        <w:tc>
          <w:tcPr>
            <w:tcW w:w="4740" w:type="dxa"/>
          </w:tcPr>
          <w:p w14:paraId="51BD2BC3" w14:textId="77777777" w:rsidR="00563B2F" w:rsidRPr="00BD2E87" w:rsidRDefault="00563B2F" w:rsidP="00AF0B31">
            <w:r w:rsidRPr="00BD2E87">
              <w:t>Women</w:t>
            </w:r>
          </w:p>
        </w:tc>
        <w:tc>
          <w:tcPr>
            <w:tcW w:w="2453" w:type="dxa"/>
          </w:tcPr>
          <w:p w14:paraId="6144B87F" w14:textId="77777777" w:rsidR="00563B2F" w:rsidRPr="00BD2E87" w:rsidRDefault="00563B2F" w:rsidP="00AF0B31">
            <w:r>
              <w:t>1.278</w:t>
            </w:r>
          </w:p>
        </w:tc>
        <w:tc>
          <w:tcPr>
            <w:tcW w:w="2157" w:type="dxa"/>
          </w:tcPr>
          <w:p w14:paraId="2466C61E" w14:textId="77777777" w:rsidR="00563B2F" w:rsidRPr="00BD2E87" w:rsidRDefault="00563B2F" w:rsidP="00AF0B31">
            <w:r>
              <w:t>1.404</w:t>
            </w:r>
          </w:p>
        </w:tc>
      </w:tr>
      <w:tr w:rsidR="00563B2F" w:rsidRPr="00BD2E87" w14:paraId="33AC104B" w14:textId="77777777" w:rsidTr="00AF0B31">
        <w:tc>
          <w:tcPr>
            <w:tcW w:w="4740" w:type="dxa"/>
          </w:tcPr>
          <w:p w14:paraId="2DDF2674" w14:textId="77777777" w:rsidR="00563B2F" w:rsidRPr="00BD2E87" w:rsidRDefault="00563B2F" w:rsidP="00AF0B31">
            <w:r w:rsidRPr="00BD2E87">
              <w:t>Visible Minority</w:t>
            </w:r>
          </w:p>
        </w:tc>
        <w:tc>
          <w:tcPr>
            <w:tcW w:w="2453" w:type="dxa"/>
          </w:tcPr>
          <w:p w14:paraId="64D2EE54" w14:textId="77777777" w:rsidR="00563B2F" w:rsidRPr="00BD2E87" w:rsidRDefault="00563B2F" w:rsidP="00AF0B31">
            <w:r>
              <w:t>.874</w:t>
            </w:r>
          </w:p>
        </w:tc>
        <w:tc>
          <w:tcPr>
            <w:tcW w:w="2157" w:type="dxa"/>
          </w:tcPr>
          <w:p w14:paraId="0B0E0395" w14:textId="77777777" w:rsidR="00563B2F" w:rsidRPr="00BD2E87" w:rsidRDefault="00563B2F" w:rsidP="00AF0B31">
            <w:r>
              <w:t>.893</w:t>
            </w:r>
          </w:p>
        </w:tc>
      </w:tr>
      <w:tr w:rsidR="00563B2F" w:rsidRPr="00BD2E87" w14:paraId="470EB881" w14:textId="77777777" w:rsidTr="00AF0B31">
        <w:tc>
          <w:tcPr>
            <w:tcW w:w="4740" w:type="dxa"/>
          </w:tcPr>
          <w:p w14:paraId="6AF9EAAE" w14:textId="77777777" w:rsidR="00563B2F" w:rsidRPr="00BD2E87" w:rsidRDefault="00563B2F" w:rsidP="00AF0B31">
            <w:r w:rsidRPr="00BD2E87">
              <w:t xml:space="preserve">Age </w:t>
            </w:r>
          </w:p>
        </w:tc>
        <w:tc>
          <w:tcPr>
            <w:tcW w:w="2453" w:type="dxa"/>
          </w:tcPr>
          <w:p w14:paraId="10AD0276" w14:textId="77777777" w:rsidR="00563B2F" w:rsidRPr="00BD2E87" w:rsidRDefault="00563B2F" w:rsidP="00AF0B31">
            <w:r>
              <w:t>1.001</w:t>
            </w:r>
          </w:p>
        </w:tc>
        <w:tc>
          <w:tcPr>
            <w:tcW w:w="2157" w:type="dxa"/>
          </w:tcPr>
          <w:p w14:paraId="5844160C" w14:textId="77777777" w:rsidR="00563B2F" w:rsidRPr="00BD2E87" w:rsidRDefault="00563B2F" w:rsidP="00AF0B31">
            <w:r>
              <w:t>1.022***</w:t>
            </w:r>
          </w:p>
        </w:tc>
      </w:tr>
      <w:tr w:rsidR="00563B2F" w:rsidRPr="00BD2E87" w14:paraId="737CDE54" w14:textId="77777777" w:rsidTr="00AF0B31">
        <w:tc>
          <w:tcPr>
            <w:tcW w:w="4740" w:type="dxa"/>
          </w:tcPr>
          <w:p w14:paraId="1AC90728" w14:textId="77777777" w:rsidR="00563B2F" w:rsidRPr="00BD2E87" w:rsidRDefault="00563B2F" w:rsidP="00AF0B31">
            <w:r w:rsidRPr="00BD2E87">
              <w:t>Married</w:t>
            </w:r>
          </w:p>
        </w:tc>
        <w:tc>
          <w:tcPr>
            <w:tcW w:w="2453" w:type="dxa"/>
          </w:tcPr>
          <w:p w14:paraId="2D24384A" w14:textId="77777777" w:rsidR="00563B2F" w:rsidRPr="00BD2E87" w:rsidRDefault="00563B2F" w:rsidP="00AF0B31">
            <w:r>
              <w:t>1.019</w:t>
            </w:r>
          </w:p>
        </w:tc>
        <w:tc>
          <w:tcPr>
            <w:tcW w:w="2157" w:type="dxa"/>
          </w:tcPr>
          <w:p w14:paraId="61902F8B" w14:textId="77777777" w:rsidR="00563B2F" w:rsidRPr="00BD2E87" w:rsidRDefault="00563B2F" w:rsidP="00AF0B31">
            <w:r>
              <w:t>.782</w:t>
            </w:r>
          </w:p>
        </w:tc>
      </w:tr>
      <w:tr w:rsidR="00563B2F" w:rsidRPr="00BD2E87" w14:paraId="7423BD99" w14:textId="77777777" w:rsidTr="00AF0B31">
        <w:tc>
          <w:tcPr>
            <w:tcW w:w="4740" w:type="dxa"/>
          </w:tcPr>
          <w:p w14:paraId="186A3FDE" w14:textId="77777777" w:rsidR="00563B2F" w:rsidRPr="00BD2E87" w:rsidRDefault="00563B2F" w:rsidP="00AF0B31">
            <w:r w:rsidRPr="00BD2E87">
              <w:t>Have Children at Home</w:t>
            </w:r>
          </w:p>
        </w:tc>
        <w:tc>
          <w:tcPr>
            <w:tcW w:w="2453" w:type="dxa"/>
          </w:tcPr>
          <w:p w14:paraId="3F20EB29" w14:textId="77777777" w:rsidR="00563B2F" w:rsidRPr="00BD2E87" w:rsidRDefault="00563B2F" w:rsidP="00AF0B31">
            <w:r>
              <w:rPr>
                <w:color w:val="202124"/>
                <w:shd w:val="clear" w:color="auto" w:fill="FFFFFF"/>
              </w:rPr>
              <w:t>1.300</w:t>
            </w:r>
            <w:r w:rsidRPr="00BD2E87">
              <w:rPr>
                <w:color w:val="202124"/>
                <w:shd w:val="clear" w:color="auto" w:fill="FFFFFF"/>
              </w:rPr>
              <w:t>†</w:t>
            </w:r>
          </w:p>
        </w:tc>
        <w:tc>
          <w:tcPr>
            <w:tcW w:w="2157" w:type="dxa"/>
          </w:tcPr>
          <w:p w14:paraId="6CEA509E" w14:textId="77777777" w:rsidR="00563B2F" w:rsidRPr="00BD2E87" w:rsidRDefault="00563B2F" w:rsidP="00AF0B31">
            <w:r>
              <w:t>.984</w:t>
            </w:r>
          </w:p>
        </w:tc>
      </w:tr>
      <w:tr w:rsidR="00563B2F" w:rsidRPr="00BD2E87" w14:paraId="349DC985" w14:textId="77777777" w:rsidTr="00AF0B31">
        <w:tc>
          <w:tcPr>
            <w:tcW w:w="4740" w:type="dxa"/>
          </w:tcPr>
          <w:p w14:paraId="1A2D8EB2" w14:textId="77777777" w:rsidR="00563B2F" w:rsidRPr="00BD2E87" w:rsidRDefault="00563B2F" w:rsidP="00AF0B31">
            <w:r w:rsidRPr="00BD2E87">
              <w:t>Bachelor’s Degree or More</w:t>
            </w:r>
          </w:p>
        </w:tc>
        <w:tc>
          <w:tcPr>
            <w:tcW w:w="2453" w:type="dxa"/>
          </w:tcPr>
          <w:p w14:paraId="60C7FCBB" w14:textId="77777777" w:rsidR="00563B2F" w:rsidRPr="00BD2E87" w:rsidRDefault="00563B2F" w:rsidP="00AF0B31">
            <w:r>
              <w:t>.976</w:t>
            </w:r>
          </w:p>
        </w:tc>
        <w:tc>
          <w:tcPr>
            <w:tcW w:w="2157" w:type="dxa"/>
          </w:tcPr>
          <w:p w14:paraId="7337895E" w14:textId="77777777" w:rsidR="00563B2F" w:rsidRPr="00BD2E87" w:rsidRDefault="00563B2F" w:rsidP="00AF0B31">
            <w:r>
              <w:t>.989</w:t>
            </w:r>
          </w:p>
        </w:tc>
      </w:tr>
      <w:tr w:rsidR="00563B2F" w:rsidRPr="00BD2E87" w14:paraId="7A79AF8E" w14:textId="77777777" w:rsidTr="00AF0B31">
        <w:tc>
          <w:tcPr>
            <w:tcW w:w="4740" w:type="dxa"/>
          </w:tcPr>
          <w:p w14:paraId="2448BC39" w14:textId="77777777" w:rsidR="00563B2F" w:rsidRPr="00BD2E87" w:rsidRDefault="00563B2F" w:rsidP="00AF0B31">
            <w:r w:rsidRPr="00BD2E87">
              <w:t>Household Income (REF = &lt; $50,000)</w:t>
            </w:r>
          </w:p>
        </w:tc>
        <w:tc>
          <w:tcPr>
            <w:tcW w:w="2453" w:type="dxa"/>
          </w:tcPr>
          <w:p w14:paraId="1569A66F" w14:textId="77777777" w:rsidR="00563B2F" w:rsidRPr="00BD2E87" w:rsidRDefault="00563B2F" w:rsidP="00AF0B31"/>
        </w:tc>
        <w:tc>
          <w:tcPr>
            <w:tcW w:w="2157" w:type="dxa"/>
          </w:tcPr>
          <w:p w14:paraId="1122ADFE" w14:textId="77777777" w:rsidR="00563B2F" w:rsidRPr="00BD2E87" w:rsidRDefault="00563B2F" w:rsidP="00AF0B31"/>
        </w:tc>
      </w:tr>
      <w:tr w:rsidR="00563B2F" w:rsidRPr="00BD2E87" w14:paraId="71A81AF4" w14:textId="77777777" w:rsidTr="00AF0B31">
        <w:tc>
          <w:tcPr>
            <w:tcW w:w="4740" w:type="dxa"/>
          </w:tcPr>
          <w:p w14:paraId="2950C2F6" w14:textId="77777777" w:rsidR="00563B2F" w:rsidRPr="00BD2E87" w:rsidRDefault="00563B2F" w:rsidP="00AF0B31">
            <w:pPr>
              <w:ind w:firstLine="171"/>
            </w:pPr>
            <w:r w:rsidRPr="00BD2E87">
              <w:t>$50,000 to $99,999</w:t>
            </w:r>
          </w:p>
        </w:tc>
        <w:tc>
          <w:tcPr>
            <w:tcW w:w="2453" w:type="dxa"/>
          </w:tcPr>
          <w:p w14:paraId="1A543242" w14:textId="77777777" w:rsidR="00563B2F" w:rsidRPr="00BD2E87" w:rsidRDefault="00563B2F" w:rsidP="00AF0B31">
            <w:r>
              <w:t>.984</w:t>
            </w:r>
          </w:p>
        </w:tc>
        <w:tc>
          <w:tcPr>
            <w:tcW w:w="2157" w:type="dxa"/>
          </w:tcPr>
          <w:p w14:paraId="2B18CE1E" w14:textId="77777777" w:rsidR="00563B2F" w:rsidRPr="00BD2E87" w:rsidRDefault="00563B2F" w:rsidP="00AF0B31">
            <w:r>
              <w:t>.920</w:t>
            </w:r>
          </w:p>
        </w:tc>
      </w:tr>
      <w:tr w:rsidR="00563B2F" w:rsidRPr="00BD2E87" w14:paraId="0A3F3C5E" w14:textId="77777777" w:rsidTr="00AF0B31">
        <w:tc>
          <w:tcPr>
            <w:tcW w:w="4740" w:type="dxa"/>
          </w:tcPr>
          <w:p w14:paraId="591EFC79" w14:textId="77777777" w:rsidR="00563B2F" w:rsidRPr="00BD2E87" w:rsidRDefault="00563B2F" w:rsidP="00AF0B31">
            <w:pPr>
              <w:ind w:firstLine="171"/>
            </w:pPr>
            <w:r w:rsidRPr="00BD2E87">
              <w:t>$100,000 to $149,999</w:t>
            </w:r>
            <w:r w:rsidRPr="00BD2E87">
              <w:tab/>
            </w:r>
          </w:p>
        </w:tc>
        <w:tc>
          <w:tcPr>
            <w:tcW w:w="2453" w:type="dxa"/>
          </w:tcPr>
          <w:p w14:paraId="14C89549" w14:textId="77777777" w:rsidR="00563B2F" w:rsidRPr="00BD2E87" w:rsidRDefault="00563B2F" w:rsidP="00AF0B31">
            <w:r>
              <w:t>.791</w:t>
            </w:r>
          </w:p>
        </w:tc>
        <w:tc>
          <w:tcPr>
            <w:tcW w:w="2157" w:type="dxa"/>
          </w:tcPr>
          <w:p w14:paraId="6E13D780" w14:textId="77777777" w:rsidR="00563B2F" w:rsidRPr="00BD2E87" w:rsidRDefault="00563B2F" w:rsidP="00AF0B31">
            <w:r>
              <w:t>.851</w:t>
            </w:r>
          </w:p>
        </w:tc>
      </w:tr>
      <w:tr w:rsidR="00563B2F" w:rsidRPr="00BD2E87" w14:paraId="4C9D773F" w14:textId="77777777" w:rsidTr="00AF0B31">
        <w:tc>
          <w:tcPr>
            <w:tcW w:w="4740" w:type="dxa"/>
          </w:tcPr>
          <w:p w14:paraId="36FBA729" w14:textId="77777777" w:rsidR="00563B2F" w:rsidRPr="00BD2E87" w:rsidRDefault="00563B2F" w:rsidP="00AF0B31">
            <w:pPr>
              <w:ind w:firstLine="171"/>
            </w:pPr>
            <w:r w:rsidRPr="00BD2E87">
              <w:t>$150,000 or More</w:t>
            </w:r>
          </w:p>
        </w:tc>
        <w:tc>
          <w:tcPr>
            <w:tcW w:w="2453" w:type="dxa"/>
          </w:tcPr>
          <w:p w14:paraId="6F488E88" w14:textId="77777777" w:rsidR="00563B2F" w:rsidRPr="00BD2E87" w:rsidRDefault="00563B2F" w:rsidP="00AF0B31">
            <w:r>
              <w:t>.675</w:t>
            </w:r>
          </w:p>
        </w:tc>
        <w:tc>
          <w:tcPr>
            <w:tcW w:w="2157" w:type="dxa"/>
          </w:tcPr>
          <w:p w14:paraId="4D90F1EA" w14:textId="77777777" w:rsidR="00563B2F" w:rsidRPr="00BD2E87" w:rsidRDefault="00563B2F" w:rsidP="00AF0B31">
            <w:r>
              <w:t>1.026</w:t>
            </w:r>
          </w:p>
        </w:tc>
      </w:tr>
      <w:tr w:rsidR="00563B2F" w:rsidRPr="00BD2E87" w14:paraId="12B4BAE9" w14:textId="77777777" w:rsidTr="00AF0B31">
        <w:tc>
          <w:tcPr>
            <w:tcW w:w="4740" w:type="dxa"/>
          </w:tcPr>
          <w:p w14:paraId="4FF4928A" w14:textId="77777777" w:rsidR="00563B2F" w:rsidRPr="00BD2E87" w:rsidRDefault="00563B2F" w:rsidP="00AF0B31">
            <w:r w:rsidRPr="00BD2E87">
              <w:t>Occupation (REF = Professionals)</w:t>
            </w:r>
          </w:p>
        </w:tc>
        <w:tc>
          <w:tcPr>
            <w:tcW w:w="2453" w:type="dxa"/>
          </w:tcPr>
          <w:p w14:paraId="74A68C20" w14:textId="77777777" w:rsidR="00563B2F" w:rsidRPr="00BD2E87" w:rsidRDefault="00563B2F" w:rsidP="00AF0B31"/>
        </w:tc>
        <w:tc>
          <w:tcPr>
            <w:tcW w:w="2157" w:type="dxa"/>
          </w:tcPr>
          <w:p w14:paraId="345A9938" w14:textId="77777777" w:rsidR="00563B2F" w:rsidRPr="00BD2E87" w:rsidRDefault="00563B2F" w:rsidP="00AF0B31"/>
        </w:tc>
      </w:tr>
      <w:tr w:rsidR="00563B2F" w:rsidRPr="00BD2E87" w14:paraId="28BC0D84" w14:textId="77777777" w:rsidTr="00AF0B31">
        <w:tc>
          <w:tcPr>
            <w:tcW w:w="4740" w:type="dxa"/>
          </w:tcPr>
          <w:p w14:paraId="3A732DA6" w14:textId="77777777" w:rsidR="00563B2F" w:rsidRPr="00BD2E87" w:rsidRDefault="00563B2F" w:rsidP="00AF0B31">
            <w:pPr>
              <w:ind w:firstLine="171"/>
            </w:pPr>
            <w:r w:rsidRPr="00BD2E87">
              <w:t>Clerical</w:t>
            </w:r>
          </w:p>
        </w:tc>
        <w:tc>
          <w:tcPr>
            <w:tcW w:w="2453" w:type="dxa"/>
          </w:tcPr>
          <w:p w14:paraId="6FAB0B33" w14:textId="77777777" w:rsidR="00563B2F" w:rsidRPr="00BD2E87" w:rsidRDefault="00563B2F" w:rsidP="00AF0B31">
            <w:r>
              <w:t>1.925</w:t>
            </w:r>
            <w:r w:rsidRPr="00BD2E87">
              <w:t>**</w:t>
            </w:r>
          </w:p>
        </w:tc>
        <w:tc>
          <w:tcPr>
            <w:tcW w:w="2157" w:type="dxa"/>
          </w:tcPr>
          <w:p w14:paraId="0FD991D3" w14:textId="77777777" w:rsidR="00563B2F" w:rsidRPr="00BD2E87" w:rsidRDefault="00563B2F" w:rsidP="00AF0B31">
            <w:r>
              <w:t>1.339</w:t>
            </w:r>
          </w:p>
        </w:tc>
      </w:tr>
      <w:tr w:rsidR="00563B2F" w:rsidRPr="00BD2E87" w14:paraId="0AB7667D" w14:textId="77777777" w:rsidTr="00AF0B31">
        <w:tc>
          <w:tcPr>
            <w:tcW w:w="4740" w:type="dxa"/>
          </w:tcPr>
          <w:p w14:paraId="515F4DD4" w14:textId="77777777" w:rsidR="00563B2F" w:rsidRPr="00BD2E87" w:rsidRDefault="00563B2F" w:rsidP="00AF0B31">
            <w:pPr>
              <w:ind w:firstLine="171"/>
            </w:pPr>
            <w:r w:rsidRPr="00BD2E87">
              <w:t>Service and Sales</w:t>
            </w:r>
          </w:p>
        </w:tc>
        <w:tc>
          <w:tcPr>
            <w:tcW w:w="2453" w:type="dxa"/>
          </w:tcPr>
          <w:p w14:paraId="5039A5CA" w14:textId="77777777" w:rsidR="00563B2F" w:rsidRPr="00BD2E87" w:rsidRDefault="00563B2F" w:rsidP="00AF0B31">
            <w:r>
              <w:t>2.708</w:t>
            </w:r>
            <w:r w:rsidRPr="00BD2E87">
              <w:t>***</w:t>
            </w:r>
          </w:p>
        </w:tc>
        <w:tc>
          <w:tcPr>
            <w:tcW w:w="2157" w:type="dxa"/>
          </w:tcPr>
          <w:p w14:paraId="4E9A262D" w14:textId="77777777" w:rsidR="00563B2F" w:rsidRPr="00BD2E87" w:rsidRDefault="00563B2F" w:rsidP="00AF0B31">
            <w:r>
              <w:t>2.559***</w:t>
            </w:r>
          </w:p>
        </w:tc>
      </w:tr>
      <w:tr w:rsidR="00563B2F" w:rsidRPr="00BD2E87" w14:paraId="22AF695D" w14:textId="77777777" w:rsidTr="00AF0B31">
        <w:tc>
          <w:tcPr>
            <w:tcW w:w="4740" w:type="dxa"/>
          </w:tcPr>
          <w:p w14:paraId="38E39098" w14:textId="77777777" w:rsidR="00563B2F" w:rsidRPr="00BD2E87" w:rsidRDefault="00563B2F" w:rsidP="00AF0B31">
            <w:pPr>
              <w:ind w:firstLine="171"/>
            </w:pPr>
            <w:r w:rsidRPr="00BD2E87">
              <w:t>Labour and Production</w:t>
            </w:r>
          </w:p>
        </w:tc>
        <w:tc>
          <w:tcPr>
            <w:tcW w:w="2453" w:type="dxa"/>
          </w:tcPr>
          <w:p w14:paraId="0D2EE021" w14:textId="77777777" w:rsidR="00563B2F" w:rsidRPr="00BD2E87" w:rsidRDefault="00563B2F" w:rsidP="00AF0B31">
            <w:r>
              <w:t>2.824</w:t>
            </w:r>
            <w:r w:rsidRPr="00BD2E87">
              <w:t>***</w:t>
            </w:r>
          </w:p>
        </w:tc>
        <w:tc>
          <w:tcPr>
            <w:tcW w:w="2157" w:type="dxa"/>
          </w:tcPr>
          <w:p w14:paraId="5A58FB59" w14:textId="77777777" w:rsidR="00563B2F" w:rsidRPr="00BD2E87" w:rsidRDefault="00563B2F" w:rsidP="00AF0B31">
            <w:r>
              <w:t>2.080**</w:t>
            </w:r>
          </w:p>
        </w:tc>
      </w:tr>
      <w:tr w:rsidR="00563B2F" w:rsidRPr="00BD2E87" w14:paraId="21BE1FCE" w14:textId="77777777" w:rsidTr="00AF0B31">
        <w:tc>
          <w:tcPr>
            <w:tcW w:w="4740" w:type="dxa"/>
          </w:tcPr>
          <w:p w14:paraId="3E69DB11" w14:textId="77777777" w:rsidR="00563B2F" w:rsidRPr="00BD2E87" w:rsidRDefault="00563B2F" w:rsidP="00AF0B31">
            <w:r w:rsidRPr="00BD2E87">
              <w:t>Private for-profit</w:t>
            </w:r>
            <w:r>
              <w:t xml:space="preserve"> </w:t>
            </w:r>
          </w:p>
        </w:tc>
        <w:tc>
          <w:tcPr>
            <w:tcW w:w="2453" w:type="dxa"/>
          </w:tcPr>
          <w:p w14:paraId="7E06038C" w14:textId="77777777" w:rsidR="00563B2F" w:rsidRPr="00BD2E87" w:rsidRDefault="00563B2F" w:rsidP="00AF0B31">
            <w:r>
              <w:t>2.568***</w:t>
            </w:r>
          </w:p>
        </w:tc>
        <w:tc>
          <w:tcPr>
            <w:tcW w:w="2157" w:type="dxa"/>
          </w:tcPr>
          <w:p w14:paraId="47C31309" w14:textId="77777777" w:rsidR="00563B2F" w:rsidRPr="00BD2E87" w:rsidRDefault="00563B2F" w:rsidP="00AF0B31">
            <w:r>
              <w:t>1.609**</w:t>
            </w:r>
          </w:p>
        </w:tc>
      </w:tr>
      <w:tr w:rsidR="00563B2F" w:rsidRPr="00BD2E87" w14:paraId="1248D39B" w14:textId="77777777" w:rsidTr="00AF0B31">
        <w:tc>
          <w:tcPr>
            <w:tcW w:w="4740" w:type="dxa"/>
          </w:tcPr>
          <w:p w14:paraId="15D6EC05" w14:textId="77777777" w:rsidR="00563B2F" w:rsidRPr="00BD2E87" w:rsidRDefault="00563B2F" w:rsidP="00AF0B31">
            <w:r w:rsidRPr="00BD2E87">
              <w:t>Salaried</w:t>
            </w:r>
          </w:p>
        </w:tc>
        <w:tc>
          <w:tcPr>
            <w:tcW w:w="2453" w:type="dxa"/>
          </w:tcPr>
          <w:p w14:paraId="7129288C" w14:textId="77777777" w:rsidR="00563B2F" w:rsidRPr="00BD2E87" w:rsidRDefault="00563B2F" w:rsidP="00AF0B31">
            <w:r>
              <w:t>.450</w:t>
            </w:r>
            <w:r w:rsidRPr="00BD2E87">
              <w:t>***</w:t>
            </w:r>
          </w:p>
        </w:tc>
        <w:tc>
          <w:tcPr>
            <w:tcW w:w="2157" w:type="dxa"/>
          </w:tcPr>
          <w:p w14:paraId="53056D8E" w14:textId="77777777" w:rsidR="00563B2F" w:rsidRPr="00BD2E87" w:rsidRDefault="00563B2F" w:rsidP="00AF0B31">
            <w:r>
              <w:t>.397***</w:t>
            </w:r>
          </w:p>
        </w:tc>
      </w:tr>
      <w:tr w:rsidR="00563B2F" w:rsidRPr="00BD2E87" w14:paraId="3FF108AB" w14:textId="77777777" w:rsidTr="00AF0B31">
        <w:tc>
          <w:tcPr>
            <w:tcW w:w="4740" w:type="dxa"/>
          </w:tcPr>
          <w:p w14:paraId="0EEA8DD2" w14:textId="77777777" w:rsidR="00563B2F" w:rsidRPr="00BD2E87" w:rsidRDefault="00563B2F" w:rsidP="00AF0B31">
            <w:r w:rsidRPr="00BD2E87">
              <w:t>Unionized</w:t>
            </w:r>
          </w:p>
        </w:tc>
        <w:tc>
          <w:tcPr>
            <w:tcW w:w="2453" w:type="dxa"/>
          </w:tcPr>
          <w:p w14:paraId="574F60B8" w14:textId="77777777" w:rsidR="00563B2F" w:rsidRPr="00BD2E87" w:rsidRDefault="00563B2F" w:rsidP="00AF0B31">
            <w:r>
              <w:t>.688</w:t>
            </w:r>
            <w:r w:rsidRPr="00BD2E87">
              <w:rPr>
                <w:color w:val="202124"/>
                <w:shd w:val="clear" w:color="auto" w:fill="FFFFFF"/>
              </w:rPr>
              <w:t>†</w:t>
            </w:r>
          </w:p>
        </w:tc>
        <w:tc>
          <w:tcPr>
            <w:tcW w:w="2157" w:type="dxa"/>
          </w:tcPr>
          <w:p w14:paraId="1B3E4BDC" w14:textId="77777777" w:rsidR="00563B2F" w:rsidRPr="00BD2E87" w:rsidRDefault="00563B2F" w:rsidP="00AF0B31">
            <w:r>
              <w:t>.907</w:t>
            </w:r>
          </w:p>
        </w:tc>
      </w:tr>
      <w:tr w:rsidR="00563B2F" w:rsidRPr="00BD2E87" w14:paraId="47E6970C" w14:textId="77777777" w:rsidTr="00AF0B31">
        <w:tc>
          <w:tcPr>
            <w:tcW w:w="4740" w:type="dxa"/>
          </w:tcPr>
          <w:p w14:paraId="1CE6687B" w14:textId="77777777" w:rsidR="00563B2F" w:rsidRPr="00BD2E87" w:rsidRDefault="00563B2F" w:rsidP="00AF0B31">
            <w:r w:rsidRPr="00BD2E87">
              <w:t>Work Hours (REF = 40-49 hours)</w:t>
            </w:r>
          </w:p>
        </w:tc>
        <w:tc>
          <w:tcPr>
            <w:tcW w:w="2453" w:type="dxa"/>
          </w:tcPr>
          <w:p w14:paraId="4E4300CA" w14:textId="77777777" w:rsidR="00563B2F" w:rsidRPr="00BD2E87" w:rsidRDefault="00563B2F" w:rsidP="00AF0B31"/>
        </w:tc>
        <w:tc>
          <w:tcPr>
            <w:tcW w:w="2157" w:type="dxa"/>
          </w:tcPr>
          <w:p w14:paraId="7B821182" w14:textId="77777777" w:rsidR="00563B2F" w:rsidRPr="00BD2E87" w:rsidRDefault="00563B2F" w:rsidP="00AF0B31"/>
        </w:tc>
      </w:tr>
      <w:tr w:rsidR="00563B2F" w:rsidRPr="00BD2E87" w14:paraId="37B6F4EA" w14:textId="77777777" w:rsidTr="00AF0B31">
        <w:tc>
          <w:tcPr>
            <w:tcW w:w="4740" w:type="dxa"/>
          </w:tcPr>
          <w:p w14:paraId="743D73B5" w14:textId="77777777" w:rsidR="00563B2F" w:rsidRPr="00BD2E87" w:rsidRDefault="00563B2F" w:rsidP="00AF0B31">
            <w:pPr>
              <w:ind w:firstLine="171"/>
            </w:pPr>
            <w:r w:rsidRPr="00BD2E87">
              <w:t xml:space="preserve">Fewer than </w:t>
            </w:r>
            <w:r>
              <w:t>30</w:t>
            </w:r>
            <w:r w:rsidRPr="00BD2E87">
              <w:t xml:space="preserve"> Hours</w:t>
            </w:r>
          </w:p>
        </w:tc>
        <w:tc>
          <w:tcPr>
            <w:tcW w:w="2453" w:type="dxa"/>
          </w:tcPr>
          <w:p w14:paraId="748CEA7A" w14:textId="77777777" w:rsidR="00563B2F" w:rsidRPr="00BD2E87" w:rsidRDefault="00563B2F" w:rsidP="00AF0B31">
            <w:r>
              <w:t>1.674*</w:t>
            </w:r>
          </w:p>
        </w:tc>
        <w:tc>
          <w:tcPr>
            <w:tcW w:w="2157" w:type="dxa"/>
          </w:tcPr>
          <w:p w14:paraId="5D0C30BF" w14:textId="77777777" w:rsidR="00563B2F" w:rsidRPr="00BD2E87" w:rsidRDefault="00563B2F" w:rsidP="00AF0B31">
            <w:r>
              <w:t>3.389***</w:t>
            </w:r>
          </w:p>
        </w:tc>
      </w:tr>
      <w:tr w:rsidR="00563B2F" w:rsidRPr="00BD2E87" w14:paraId="72C25626" w14:textId="77777777" w:rsidTr="00AF0B31">
        <w:tc>
          <w:tcPr>
            <w:tcW w:w="4740" w:type="dxa"/>
          </w:tcPr>
          <w:p w14:paraId="00DE9392" w14:textId="77777777" w:rsidR="00563B2F" w:rsidRPr="00BD2E87" w:rsidRDefault="00563B2F" w:rsidP="00AF0B31">
            <w:pPr>
              <w:ind w:firstLine="171"/>
            </w:pPr>
            <w:r w:rsidRPr="00BD2E87">
              <w:t>30-39 Hours</w:t>
            </w:r>
          </w:p>
        </w:tc>
        <w:tc>
          <w:tcPr>
            <w:tcW w:w="2453" w:type="dxa"/>
          </w:tcPr>
          <w:p w14:paraId="75D0045A" w14:textId="77777777" w:rsidR="00563B2F" w:rsidRPr="00BD2E87" w:rsidRDefault="00563B2F" w:rsidP="00AF0B31">
            <w:r>
              <w:t>.937</w:t>
            </w:r>
          </w:p>
        </w:tc>
        <w:tc>
          <w:tcPr>
            <w:tcW w:w="2157" w:type="dxa"/>
          </w:tcPr>
          <w:p w14:paraId="4843F95E" w14:textId="77777777" w:rsidR="00563B2F" w:rsidRPr="00BD2E87" w:rsidRDefault="00563B2F" w:rsidP="00AF0B31">
            <w:r>
              <w:t>1.162</w:t>
            </w:r>
          </w:p>
        </w:tc>
      </w:tr>
      <w:tr w:rsidR="00563B2F" w:rsidRPr="00BD2E87" w14:paraId="3D63F956" w14:textId="77777777" w:rsidTr="00AF0B31">
        <w:tc>
          <w:tcPr>
            <w:tcW w:w="4740" w:type="dxa"/>
          </w:tcPr>
          <w:p w14:paraId="246FE931" w14:textId="77777777" w:rsidR="00563B2F" w:rsidRPr="00BD2E87" w:rsidRDefault="00563B2F" w:rsidP="00AF0B31">
            <w:pPr>
              <w:ind w:firstLine="171"/>
            </w:pPr>
            <w:r w:rsidRPr="00BD2E87">
              <w:t>50</w:t>
            </w:r>
            <w:r>
              <w:t xml:space="preserve"> or More Hours</w:t>
            </w:r>
          </w:p>
        </w:tc>
        <w:tc>
          <w:tcPr>
            <w:tcW w:w="2453" w:type="dxa"/>
          </w:tcPr>
          <w:p w14:paraId="7451BA2A" w14:textId="77777777" w:rsidR="00563B2F" w:rsidRPr="00BD2E87" w:rsidRDefault="00563B2F" w:rsidP="00AF0B31">
            <w:r>
              <w:t>1.002</w:t>
            </w:r>
          </w:p>
        </w:tc>
        <w:tc>
          <w:tcPr>
            <w:tcW w:w="2157" w:type="dxa"/>
          </w:tcPr>
          <w:p w14:paraId="7E5FD464" w14:textId="77777777" w:rsidR="00563B2F" w:rsidRPr="00BD2E87" w:rsidRDefault="00563B2F" w:rsidP="00AF0B31">
            <w:r>
              <w:t>1.377</w:t>
            </w:r>
          </w:p>
        </w:tc>
      </w:tr>
      <w:tr w:rsidR="00563B2F" w:rsidRPr="00BD2E87" w14:paraId="172B0283" w14:textId="77777777" w:rsidTr="00AF0B31">
        <w:tc>
          <w:tcPr>
            <w:tcW w:w="4740" w:type="dxa"/>
          </w:tcPr>
          <w:p w14:paraId="3F613F92" w14:textId="77777777" w:rsidR="00563B2F" w:rsidRPr="00BD2E87" w:rsidRDefault="00563B2F" w:rsidP="00AF0B31">
            <w:r w:rsidRPr="00BD2E87">
              <w:t>High Job Insecurity</w:t>
            </w:r>
          </w:p>
        </w:tc>
        <w:tc>
          <w:tcPr>
            <w:tcW w:w="2453" w:type="dxa"/>
          </w:tcPr>
          <w:p w14:paraId="10D08A06" w14:textId="77777777" w:rsidR="00563B2F" w:rsidRPr="00BD2E87" w:rsidRDefault="00563B2F" w:rsidP="00AF0B31">
            <w:r>
              <w:t>1.208</w:t>
            </w:r>
          </w:p>
        </w:tc>
        <w:tc>
          <w:tcPr>
            <w:tcW w:w="2157" w:type="dxa"/>
          </w:tcPr>
          <w:p w14:paraId="2B4BD4AF" w14:textId="77777777" w:rsidR="00563B2F" w:rsidRPr="00BD2E87" w:rsidRDefault="00563B2F" w:rsidP="00AF0B31">
            <w:r>
              <w:t>1.751***</w:t>
            </w:r>
          </w:p>
        </w:tc>
      </w:tr>
      <w:tr w:rsidR="00563B2F" w:rsidRPr="00BD2E87" w14:paraId="39E35A4A" w14:textId="77777777" w:rsidTr="00AF0B31">
        <w:tc>
          <w:tcPr>
            <w:tcW w:w="4740" w:type="dxa"/>
          </w:tcPr>
          <w:p w14:paraId="680C1342" w14:textId="77777777" w:rsidR="00563B2F" w:rsidRPr="00BD2E87" w:rsidRDefault="00563B2F" w:rsidP="00AF0B31">
            <w:r w:rsidRPr="00BD2E87">
              <w:t>Gender Composition (REF = 51-75%)</w:t>
            </w:r>
          </w:p>
        </w:tc>
        <w:tc>
          <w:tcPr>
            <w:tcW w:w="2453" w:type="dxa"/>
          </w:tcPr>
          <w:p w14:paraId="324BC99B" w14:textId="77777777" w:rsidR="00563B2F" w:rsidRPr="00BD2E87" w:rsidRDefault="00563B2F" w:rsidP="00AF0B31"/>
        </w:tc>
        <w:tc>
          <w:tcPr>
            <w:tcW w:w="2157" w:type="dxa"/>
          </w:tcPr>
          <w:p w14:paraId="2082181A" w14:textId="77777777" w:rsidR="00563B2F" w:rsidRPr="00BD2E87" w:rsidRDefault="00563B2F" w:rsidP="00AF0B31"/>
        </w:tc>
      </w:tr>
      <w:tr w:rsidR="00563B2F" w:rsidRPr="00BD2E87" w14:paraId="48817C92" w14:textId="77777777" w:rsidTr="00AF0B31">
        <w:tc>
          <w:tcPr>
            <w:tcW w:w="4740" w:type="dxa"/>
          </w:tcPr>
          <w:p w14:paraId="620B8F3D" w14:textId="77777777" w:rsidR="00563B2F" w:rsidRPr="00BD2E87" w:rsidRDefault="00563B2F" w:rsidP="00AF0B31">
            <w:pPr>
              <w:ind w:firstLine="171"/>
            </w:pPr>
            <w:r w:rsidRPr="00BD2E87">
              <w:t>0-25%</w:t>
            </w:r>
          </w:p>
        </w:tc>
        <w:tc>
          <w:tcPr>
            <w:tcW w:w="2453" w:type="dxa"/>
          </w:tcPr>
          <w:p w14:paraId="70830680" w14:textId="77777777" w:rsidR="00563B2F" w:rsidRPr="00BD2E87" w:rsidRDefault="00563B2F" w:rsidP="00AF0B31">
            <w:r>
              <w:t>1.302</w:t>
            </w:r>
          </w:p>
        </w:tc>
        <w:tc>
          <w:tcPr>
            <w:tcW w:w="2157" w:type="dxa"/>
          </w:tcPr>
          <w:p w14:paraId="6D9D598E" w14:textId="77777777" w:rsidR="00563B2F" w:rsidRPr="00BD2E87" w:rsidRDefault="00563B2F" w:rsidP="00AF0B31">
            <w:r>
              <w:t>1.047</w:t>
            </w:r>
          </w:p>
        </w:tc>
      </w:tr>
      <w:tr w:rsidR="00563B2F" w:rsidRPr="00BD2E87" w14:paraId="479D2525" w14:textId="77777777" w:rsidTr="00AF0B31">
        <w:tc>
          <w:tcPr>
            <w:tcW w:w="4740" w:type="dxa"/>
          </w:tcPr>
          <w:p w14:paraId="2A94BABE" w14:textId="77777777" w:rsidR="00563B2F" w:rsidRPr="00BD2E87" w:rsidRDefault="00563B2F" w:rsidP="00AF0B31">
            <w:pPr>
              <w:ind w:firstLine="171"/>
            </w:pPr>
            <w:r w:rsidRPr="00BD2E87">
              <w:t>26-50%</w:t>
            </w:r>
          </w:p>
        </w:tc>
        <w:tc>
          <w:tcPr>
            <w:tcW w:w="2453" w:type="dxa"/>
          </w:tcPr>
          <w:p w14:paraId="26CCCC5D" w14:textId="77777777" w:rsidR="00563B2F" w:rsidRPr="00BD2E87" w:rsidRDefault="00563B2F" w:rsidP="00AF0B31">
            <w:r>
              <w:t>1.582</w:t>
            </w:r>
            <w:r w:rsidRPr="00BD2E87">
              <w:t>*</w:t>
            </w:r>
          </w:p>
        </w:tc>
        <w:tc>
          <w:tcPr>
            <w:tcW w:w="2157" w:type="dxa"/>
          </w:tcPr>
          <w:p w14:paraId="19C8CE40" w14:textId="77777777" w:rsidR="00563B2F" w:rsidRPr="00BD2E87" w:rsidRDefault="00563B2F" w:rsidP="00AF0B31">
            <w:r>
              <w:t>1.391</w:t>
            </w:r>
            <w:r w:rsidRPr="00F557E2">
              <w:rPr>
                <w:color w:val="202124"/>
                <w:shd w:val="clear" w:color="auto" w:fill="FFFFFF"/>
              </w:rPr>
              <w:t>†</w:t>
            </w:r>
          </w:p>
        </w:tc>
      </w:tr>
      <w:tr w:rsidR="00563B2F" w:rsidRPr="00BD2E87" w14:paraId="3B187F52" w14:textId="77777777" w:rsidTr="00AF0B31">
        <w:tc>
          <w:tcPr>
            <w:tcW w:w="4740" w:type="dxa"/>
          </w:tcPr>
          <w:p w14:paraId="72A6E99C" w14:textId="77777777" w:rsidR="00563B2F" w:rsidRPr="00BD2E87" w:rsidRDefault="00563B2F" w:rsidP="00AF0B31">
            <w:pPr>
              <w:ind w:firstLine="171"/>
            </w:pPr>
            <w:r w:rsidRPr="00BD2E87">
              <w:t>76-100%</w:t>
            </w:r>
          </w:p>
        </w:tc>
        <w:tc>
          <w:tcPr>
            <w:tcW w:w="2453" w:type="dxa"/>
          </w:tcPr>
          <w:p w14:paraId="085CF877" w14:textId="77777777" w:rsidR="00563B2F" w:rsidRPr="00BD2E87" w:rsidRDefault="00563B2F" w:rsidP="00AF0B31">
            <w:r>
              <w:t>1.576</w:t>
            </w:r>
            <w:r w:rsidRPr="00BD2E87">
              <w:t>*</w:t>
            </w:r>
          </w:p>
        </w:tc>
        <w:tc>
          <w:tcPr>
            <w:tcW w:w="2157" w:type="dxa"/>
          </w:tcPr>
          <w:p w14:paraId="71B4AB32" w14:textId="77777777" w:rsidR="00563B2F" w:rsidRPr="00BD2E87" w:rsidRDefault="00563B2F" w:rsidP="00AF0B31">
            <w:r>
              <w:t>1.271</w:t>
            </w:r>
          </w:p>
        </w:tc>
      </w:tr>
      <w:tr w:rsidR="00563B2F" w:rsidRPr="00BD2E87" w14:paraId="1624DFF5" w14:textId="77777777" w:rsidTr="00AF0B31">
        <w:tc>
          <w:tcPr>
            <w:tcW w:w="4740" w:type="dxa"/>
          </w:tcPr>
          <w:p w14:paraId="35D944D5" w14:textId="77777777" w:rsidR="00563B2F" w:rsidRPr="00BD2E87" w:rsidRDefault="00563B2F" w:rsidP="00AF0B31">
            <w:r w:rsidRPr="000C6297">
              <w:t>Job Tenure</w:t>
            </w:r>
          </w:p>
        </w:tc>
        <w:tc>
          <w:tcPr>
            <w:tcW w:w="2453" w:type="dxa"/>
          </w:tcPr>
          <w:p w14:paraId="6B326343" w14:textId="77777777" w:rsidR="00563B2F" w:rsidRPr="00BD2E87" w:rsidRDefault="00563B2F" w:rsidP="00AF0B31">
            <w:r>
              <w:t>.868</w:t>
            </w:r>
            <w:r w:rsidRPr="00BD2E87">
              <w:t>**</w:t>
            </w:r>
          </w:p>
        </w:tc>
        <w:tc>
          <w:tcPr>
            <w:tcW w:w="2157" w:type="dxa"/>
          </w:tcPr>
          <w:p w14:paraId="0716F0E9" w14:textId="77777777" w:rsidR="00563B2F" w:rsidRPr="00BD2E87" w:rsidRDefault="00563B2F" w:rsidP="00AF0B31">
            <w:r>
              <w:t>.842***</w:t>
            </w:r>
          </w:p>
        </w:tc>
      </w:tr>
      <w:tr w:rsidR="00563B2F" w:rsidRPr="00BD2E87" w14:paraId="683748D3" w14:textId="77777777" w:rsidTr="00AF0B31">
        <w:tc>
          <w:tcPr>
            <w:tcW w:w="4740" w:type="dxa"/>
          </w:tcPr>
          <w:p w14:paraId="1FB06E28" w14:textId="77777777" w:rsidR="00563B2F" w:rsidRPr="00BD2E87" w:rsidRDefault="00563B2F" w:rsidP="00AF0B31">
            <w:pPr>
              <w:rPr>
                <w:highlight w:val="yellow"/>
              </w:rPr>
            </w:pPr>
            <w:r w:rsidRPr="00BD2E87">
              <w:t>Region (REF = Ontario)</w:t>
            </w:r>
          </w:p>
        </w:tc>
        <w:tc>
          <w:tcPr>
            <w:tcW w:w="2453" w:type="dxa"/>
          </w:tcPr>
          <w:p w14:paraId="4E7EB831" w14:textId="77777777" w:rsidR="00563B2F" w:rsidRPr="00BD2E87" w:rsidRDefault="00563B2F" w:rsidP="00AF0B31"/>
        </w:tc>
        <w:tc>
          <w:tcPr>
            <w:tcW w:w="2157" w:type="dxa"/>
          </w:tcPr>
          <w:p w14:paraId="6E6D0A76" w14:textId="77777777" w:rsidR="00563B2F" w:rsidRPr="00BD2E87" w:rsidRDefault="00563B2F" w:rsidP="00AF0B31"/>
        </w:tc>
      </w:tr>
      <w:tr w:rsidR="00563B2F" w:rsidRPr="00BD2E87" w14:paraId="7C8B8214" w14:textId="77777777" w:rsidTr="00AF0B31">
        <w:tc>
          <w:tcPr>
            <w:tcW w:w="4740" w:type="dxa"/>
          </w:tcPr>
          <w:p w14:paraId="2BF1BF83" w14:textId="77777777" w:rsidR="00563B2F" w:rsidRPr="00BD2E87" w:rsidRDefault="00563B2F" w:rsidP="00AF0B31">
            <w:pPr>
              <w:ind w:firstLine="171"/>
            </w:pPr>
            <w:r w:rsidRPr="00BD2E87">
              <w:t>Atlantic</w:t>
            </w:r>
          </w:p>
        </w:tc>
        <w:tc>
          <w:tcPr>
            <w:tcW w:w="2453" w:type="dxa"/>
          </w:tcPr>
          <w:p w14:paraId="744CDDE7" w14:textId="77777777" w:rsidR="00563B2F" w:rsidRPr="00BD2E87" w:rsidRDefault="00563B2F" w:rsidP="00AF0B31">
            <w:r>
              <w:t>1.245</w:t>
            </w:r>
          </w:p>
        </w:tc>
        <w:tc>
          <w:tcPr>
            <w:tcW w:w="2157" w:type="dxa"/>
          </w:tcPr>
          <w:p w14:paraId="43E9D48A" w14:textId="77777777" w:rsidR="00563B2F" w:rsidRPr="00BD2E87" w:rsidRDefault="00563B2F" w:rsidP="00AF0B31">
            <w:r>
              <w:t>.769</w:t>
            </w:r>
          </w:p>
        </w:tc>
      </w:tr>
      <w:tr w:rsidR="00563B2F" w:rsidRPr="00BD2E87" w14:paraId="38D08B0F" w14:textId="77777777" w:rsidTr="00AF0B31">
        <w:tc>
          <w:tcPr>
            <w:tcW w:w="4740" w:type="dxa"/>
          </w:tcPr>
          <w:p w14:paraId="0F0A3234" w14:textId="77777777" w:rsidR="00563B2F" w:rsidRPr="00BD2E87" w:rsidRDefault="00563B2F" w:rsidP="00AF0B31">
            <w:pPr>
              <w:ind w:firstLine="171"/>
            </w:pPr>
            <w:r w:rsidRPr="00BD2E87">
              <w:t>Quebec</w:t>
            </w:r>
          </w:p>
        </w:tc>
        <w:tc>
          <w:tcPr>
            <w:tcW w:w="2453" w:type="dxa"/>
          </w:tcPr>
          <w:p w14:paraId="1534AEF7" w14:textId="77777777" w:rsidR="00563B2F" w:rsidRPr="00BD2E87" w:rsidRDefault="00563B2F" w:rsidP="00AF0B31">
            <w:r>
              <w:t>.735</w:t>
            </w:r>
          </w:p>
        </w:tc>
        <w:tc>
          <w:tcPr>
            <w:tcW w:w="2157" w:type="dxa"/>
          </w:tcPr>
          <w:p w14:paraId="2128E471" w14:textId="77777777" w:rsidR="00563B2F" w:rsidRPr="00BD2E87" w:rsidRDefault="00563B2F" w:rsidP="00AF0B31">
            <w:r>
              <w:t>.419***</w:t>
            </w:r>
          </w:p>
        </w:tc>
      </w:tr>
      <w:tr w:rsidR="00563B2F" w:rsidRPr="00BD2E87" w14:paraId="36BBE72B" w14:textId="77777777" w:rsidTr="00AF0B31">
        <w:tc>
          <w:tcPr>
            <w:tcW w:w="4740" w:type="dxa"/>
          </w:tcPr>
          <w:p w14:paraId="33738748" w14:textId="77777777" w:rsidR="00563B2F" w:rsidRPr="00BD2E87" w:rsidRDefault="00563B2F" w:rsidP="00AF0B31">
            <w:pPr>
              <w:ind w:firstLine="171"/>
            </w:pPr>
            <w:r w:rsidRPr="00BD2E87">
              <w:t>Manitoba</w:t>
            </w:r>
          </w:p>
        </w:tc>
        <w:tc>
          <w:tcPr>
            <w:tcW w:w="2453" w:type="dxa"/>
          </w:tcPr>
          <w:p w14:paraId="72199DE9" w14:textId="77777777" w:rsidR="00563B2F" w:rsidRPr="00BD2E87" w:rsidRDefault="00563B2F" w:rsidP="00AF0B31">
            <w:r>
              <w:t>1.241</w:t>
            </w:r>
          </w:p>
        </w:tc>
        <w:tc>
          <w:tcPr>
            <w:tcW w:w="2157" w:type="dxa"/>
          </w:tcPr>
          <w:p w14:paraId="5BCBDBCB" w14:textId="77777777" w:rsidR="00563B2F" w:rsidRPr="00BD2E87" w:rsidRDefault="00563B2F" w:rsidP="00AF0B31">
            <w:r>
              <w:t>.562</w:t>
            </w:r>
            <w:r w:rsidRPr="00F557E2">
              <w:rPr>
                <w:color w:val="202124"/>
                <w:shd w:val="clear" w:color="auto" w:fill="FFFFFF"/>
              </w:rPr>
              <w:t>†</w:t>
            </w:r>
          </w:p>
        </w:tc>
      </w:tr>
      <w:tr w:rsidR="00563B2F" w:rsidRPr="00BD2E87" w14:paraId="3BC5DAAC" w14:textId="77777777" w:rsidTr="00AF0B31">
        <w:tc>
          <w:tcPr>
            <w:tcW w:w="4740" w:type="dxa"/>
          </w:tcPr>
          <w:p w14:paraId="61A03017" w14:textId="77777777" w:rsidR="00563B2F" w:rsidRPr="00BD2E87" w:rsidRDefault="00563B2F" w:rsidP="00AF0B31">
            <w:pPr>
              <w:ind w:firstLine="171"/>
            </w:pPr>
            <w:r w:rsidRPr="00BD2E87">
              <w:t>Saskatchewan</w:t>
            </w:r>
          </w:p>
        </w:tc>
        <w:tc>
          <w:tcPr>
            <w:tcW w:w="2453" w:type="dxa"/>
          </w:tcPr>
          <w:p w14:paraId="5961C988" w14:textId="77777777" w:rsidR="00563B2F" w:rsidRPr="00BD2E87" w:rsidRDefault="00563B2F" w:rsidP="00AF0B31">
            <w:r>
              <w:t>.851</w:t>
            </w:r>
          </w:p>
        </w:tc>
        <w:tc>
          <w:tcPr>
            <w:tcW w:w="2157" w:type="dxa"/>
          </w:tcPr>
          <w:p w14:paraId="177D44D2" w14:textId="77777777" w:rsidR="00563B2F" w:rsidRPr="00BD2E87" w:rsidRDefault="00563B2F" w:rsidP="00AF0B31">
            <w:r>
              <w:t>.735</w:t>
            </w:r>
          </w:p>
        </w:tc>
      </w:tr>
      <w:tr w:rsidR="00563B2F" w:rsidRPr="00BD2E87" w14:paraId="01AEA4A0" w14:textId="77777777" w:rsidTr="00AF0B31">
        <w:tc>
          <w:tcPr>
            <w:tcW w:w="4740" w:type="dxa"/>
          </w:tcPr>
          <w:p w14:paraId="3062BCAC" w14:textId="77777777" w:rsidR="00563B2F" w:rsidRPr="00BD2E87" w:rsidRDefault="00563B2F" w:rsidP="00AF0B31">
            <w:pPr>
              <w:ind w:firstLine="171"/>
            </w:pPr>
            <w:r w:rsidRPr="00BD2E87">
              <w:t>Alberta</w:t>
            </w:r>
          </w:p>
        </w:tc>
        <w:tc>
          <w:tcPr>
            <w:tcW w:w="2453" w:type="dxa"/>
          </w:tcPr>
          <w:p w14:paraId="56ECD133" w14:textId="77777777" w:rsidR="00563B2F" w:rsidRPr="00BD2E87" w:rsidRDefault="00563B2F" w:rsidP="00AF0B31">
            <w:r>
              <w:t>.943</w:t>
            </w:r>
          </w:p>
        </w:tc>
        <w:tc>
          <w:tcPr>
            <w:tcW w:w="2157" w:type="dxa"/>
          </w:tcPr>
          <w:p w14:paraId="56226CA4" w14:textId="77777777" w:rsidR="00563B2F" w:rsidRPr="00BD2E87" w:rsidRDefault="00563B2F" w:rsidP="00AF0B31">
            <w:r>
              <w:t>.547**</w:t>
            </w:r>
          </w:p>
        </w:tc>
      </w:tr>
      <w:tr w:rsidR="00563B2F" w:rsidRPr="00BD2E87" w14:paraId="0C334CBD" w14:textId="77777777" w:rsidTr="00AF0B31">
        <w:tc>
          <w:tcPr>
            <w:tcW w:w="4740" w:type="dxa"/>
            <w:tcBorders>
              <w:bottom w:val="single" w:sz="4" w:space="0" w:color="auto"/>
            </w:tcBorders>
          </w:tcPr>
          <w:p w14:paraId="23EE47D2" w14:textId="77777777" w:rsidR="00563B2F" w:rsidRPr="00BD2E87" w:rsidRDefault="00563B2F" w:rsidP="00AF0B31">
            <w:pPr>
              <w:ind w:firstLine="171"/>
            </w:pPr>
            <w:r w:rsidRPr="00BD2E87">
              <w:t>British Columbia</w:t>
            </w:r>
          </w:p>
        </w:tc>
        <w:tc>
          <w:tcPr>
            <w:tcW w:w="2453" w:type="dxa"/>
            <w:tcBorders>
              <w:bottom w:val="single" w:sz="4" w:space="0" w:color="auto"/>
            </w:tcBorders>
          </w:tcPr>
          <w:p w14:paraId="074617E4" w14:textId="77777777" w:rsidR="00563B2F" w:rsidRPr="00BD2E87" w:rsidRDefault="00563B2F" w:rsidP="00AF0B31">
            <w:r>
              <w:t>1.104</w:t>
            </w:r>
          </w:p>
        </w:tc>
        <w:tc>
          <w:tcPr>
            <w:tcW w:w="2157" w:type="dxa"/>
            <w:tcBorders>
              <w:bottom w:val="single" w:sz="4" w:space="0" w:color="auto"/>
            </w:tcBorders>
          </w:tcPr>
          <w:p w14:paraId="270F2CB8" w14:textId="77777777" w:rsidR="00563B2F" w:rsidRPr="00BD2E87" w:rsidRDefault="00563B2F" w:rsidP="00AF0B31">
            <w:r>
              <w:t>.811</w:t>
            </w:r>
          </w:p>
        </w:tc>
      </w:tr>
    </w:tbl>
    <w:p w14:paraId="2713A37D" w14:textId="77777777" w:rsidR="00563B2F" w:rsidRDefault="00563B2F" w:rsidP="00563B2F">
      <w:r w:rsidRPr="00C72B89">
        <w:rPr>
          <w:i/>
          <w:iCs/>
        </w:rPr>
        <w:t>Note</w:t>
      </w:r>
      <w:r w:rsidRPr="00C72B89">
        <w:t xml:space="preserve">: </w:t>
      </w:r>
      <w:r>
        <w:t>Odds ratios</w:t>
      </w:r>
      <w:r w:rsidRPr="00C72B89">
        <w:t xml:space="preserve"> are shown in the table. </w:t>
      </w:r>
      <w:r w:rsidRPr="00F557E2">
        <w:rPr>
          <w:color w:val="202124"/>
          <w:shd w:val="clear" w:color="auto" w:fill="FFFFFF"/>
        </w:rPr>
        <w:t>†</w:t>
      </w:r>
      <w:r>
        <w:rPr>
          <w:color w:val="202124"/>
          <w:shd w:val="clear" w:color="auto" w:fill="FFFFFF"/>
        </w:rPr>
        <w:t xml:space="preserve">p&lt;.10. </w:t>
      </w:r>
      <w:r w:rsidRPr="00C72B89">
        <w:t>*p &lt; .05. **p &lt; .01. ***p &lt; .001.</w:t>
      </w:r>
    </w:p>
    <w:p w14:paraId="3773A80F" w14:textId="77777777" w:rsidR="00563B2F" w:rsidRDefault="00563B2F" w:rsidP="00563B2F"/>
    <w:p w14:paraId="6B032362" w14:textId="77777777" w:rsidR="00563B2F" w:rsidRDefault="00563B2F" w:rsidP="00563B2F">
      <w:r>
        <w:br w:type="page"/>
      </w:r>
    </w:p>
    <w:tbl>
      <w:tblPr>
        <w:tblW w:w="9353" w:type="dxa"/>
        <w:tblLook w:val="04A0" w:firstRow="1" w:lastRow="0" w:firstColumn="1" w:lastColumn="0" w:noHBand="0" w:noVBand="1"/>
      </w:tblPr>
      <w:tblGrid>
        <w:gridCol w:w="570"/>
        <w:gridCol w:w="1337"/>
        <w:gridCol w:w="1096"/>
        <w:gridCol w:w="616"/>
        <w:gridCol w:w="3891"/>
        <w:gridCol w:w="1843"/>
      </w:tblGrid>
      <w:tr w:rsidR="00563B2F" w:rsidRPr="007A5299" w14:paraId="239B378B" w14:textId="77777777" w:rsidTr="00AF0B31">
        <w:trPr>
          <w:trHeight w:val="315"/>
        </w:trPr>
        <w:tc>
          <w:tcPr>
            <w:tcW w:w="751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161EE" w14:textId="77777777" w:rsidR="00563B2F" w:rsidRPr="007A5299" w:rsidRDefault="00563B2F" w:rsidP="00AF0B31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D2E87">
              <w:lastRenderedPageBreak/>
              <w:t xml:space="preserve">APPENDIX TABLE </w:t>
            </w:r>
            <w:r>
              <w:t>B</w:t>
            </w:r>
            <w:r w:rsidRPr="007A5299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. </w:t>
            </w:r>
            <w:r w:rsidRPr="007A5299">
              <w:rPr>
                <w:rFonts w:eastAsia="Times New Roman"/>
                <w:color w:val="000000"/>
                <w:sz w:val="22"/>
                <w:szCs w:val="22"/>
                <w:lang w:val="en-US"/>
              </w:rPr>
              <w:t>Characteristics of Interview Respondent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6E711" w14:textId="77777777" w:rsidR="00563B2F" w:rsidRPr="007A5299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7A5299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563B2F" w:rsidRPr="007A5299" w14:paraId="580B74F0" w14:textId="77777777" w:rsidTr="00AF0B31">
        <w:trPr>
          <w:trHeight w:val="315"/>
        </w:trPr>
        <w:tc>
          <w:tcPr>
            <w:tcW w:w="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E841A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No.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E9132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Pseudonym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4E408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D01F1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Age</w:t>
            </w:r>
          </w:p>
        </w:tc>
        <w:tc>
          <w:tcPr>
            <w:tcW w:w="38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037EB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Industry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0325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Province</w:t>
            </w:r>
          </w:p>
        </w:tc>
      </w:tr>
      <w:tr w:rsidR="00563B2F" w:rsidRPr="007A5299" w14:paraId="0E3B64DA" w14:textId="77777777" w:rsidTr="00AF0B31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4A91F480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C5DC01E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Adam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3A03523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Man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4234B52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61</w:t>
            </w: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14:paraId="590D46D4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Manufacturin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D631C23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Ontario</w:t>
            </w:r>
          </w:p>
        </w:tc>
      </w:tr>
      <w:tr w:rsidR="00563B2F" w:rsidRPr="007A5299" w14:paraId="29852118" w14:textId="77777777" w:rsidTr="00AF0B31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1798B5AC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87E3CFB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Amber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DF65D8B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Woman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F6FA111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29</w:t>
            </w: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14:paraId="288307E2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Accommodation and food servic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5D22292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Nova Scotia</w:t>
            </w:r>
          </w:p>
        </w:tc>
      </w:tr>
      <w:tr w:rsidR="00563B2F" w:rsidRPr="007A5299" w14:paraId="7457210E" w14:textId="77777777" w:rsidTr="00AF0B31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73535854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F707AB6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Ashley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9207D0B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Woman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E6A0288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14:paraId="73F01F34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Nonprofi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DE9FB36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Ontario</w:t>
            </w:r>
          </w:p>
        </w:tc>
      </w:tr>
      <w:tr w:rsidR="00563B2F" w:rsidRPr="007A5299" w14:paraId="2F823F59" w14:textId="77777777" w:rsidTr="00AF0B31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4D9BF924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3B1B902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Ben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4138741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Man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C387019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14:paraId="1C3164B9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Natural resourc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DF1C794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British Columbia</w:t>
            </w:r>
          </w:p>
        </w:tc>
      </w:tr>
      <w:tr w:rsidR="00563B2F" w:rsidRPr="007A5299" w14:paraId="3CE22FE2" w14:textId="77777777" w:rsidTr="00AF0B31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32C51738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E1889AC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Calvin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E666C85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Man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A5DE668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14:paraId="5F5D178B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Accommodation and food servic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5D21B1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Ontario</w:t>
            </w:r>
          </w:p>
        </w:tc>
      </w:tr>
      <w:tr w:rsidR="00563B2F" w:rsidRPr="007A5299" w14:paraId="7043EFCD" w14:textId="77777777" w:rsidTr="00AF0B31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4C53CDDD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60D6C2E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Charlie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BFBF2D6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Man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B9FB237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47</w:t>
            </w: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14:paraId="1884C3D8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Constructio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85A0378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Ontario</w:t>
            </w:r>
          </w:p>
        </w:tc>
      </w:tr>
      <w:tr w:rsidR="00563B2F" w:rsidRPr="007A5299" w14:paraId="04C15355" w14:textId="77777777" w:rsidTr="00AF0B31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79538A2C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4E8C02F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Christine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0218AD7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Woman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1D823AF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14:paraId="3BDDD8A6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Retail trad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8CD3D9C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Ontario</w:t>
            </w:r>
          </w:p>
        </w:tc>
      </w:tr>
      <w:tr w:rsidR="00563B2F" w:rsidRPr="007A5299" w14:paraId="52C8DCC3" w14:textId="77777777" w:rsidTr="00AF0B31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07A68633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A770D59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Corinne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447D95C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Woman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36A89F2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14:paraId="193AD57E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Accommodation and food servic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11D0EAE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Ontario</w:t>
            </w:r>
          </w:p>
        </w:tc>
      </w:tr>
      <w:tr w:rsidR="00563B2F" w:rsidRPr="007A5299" w14:paraId="3F5318D2" w14:textId="77777777" w:rsidTr="00AF0B31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7EC9FD7A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60E386B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Danielle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A972788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Woman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3D44AE5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39</w:t>
            </w: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14:paraId="624A1FC3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Finance, insurance, and real estat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0B15D3F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New Brunswick</w:t>
            </w:r>
          </w:p>
        </w:tc>
      </w:tr>
      <w:tr w:rsidR="00563B2F" w:rsidRPr="007A5299" w14:paraId="4CA1F7CE" w14:textId="77777777" w:rsidTr="00AF0B31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71EC0F72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8197C7B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Darlene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4C93C18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Woman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7135483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58</w:t>
            </w: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14:paraId="4B9DFFBA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Agricultur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68701F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Alberta</w:t>
            </w:r>
          </w:p>
        </w:tc>
      </w:tr>
      <w:tr w:rsidR="00563B2F" w:rsidRPr="007A5299" w14:paraId="0D83B6DD" w14:textId="77777777" w:rsidTr="00AF0B31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7CAC698E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D5A76FA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Doug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293418B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Man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6463A8D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48</w:t>
            </w: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14:paraId="3F4110E2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Manufacturin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E3189E4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Ontario</w:t>
            </w:r>
          </w:p>
        </w:tc>
      </w:tr>
      <w:tr w:rsidR="00563B2F" w:rsidRPr="007A5299" w14:paraId="446941F0" w14:textId="77777777" w:rsidTr="00AF0B31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110AF742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CBC5094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Earl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F6C210D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Man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23C96C3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53</w:t>
            </w: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14:paraId="297082AB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Constructio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C51AD11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Alberta</w:t>
            </w:r>
          </w:p>
        </w:tc>
      </w:tr>
      <w:tr w:rsidR="00563B2F" w:rsidRPr="007A5299" w14:paraId="0667ECBD" w14:textId="77777777" w:rsidTr="00AF0B31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15136916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4B31CC1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Eddie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662CE97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Man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79C2C5B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39</w:t>
            </w: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14:paraId="5D5E6D0F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Retail trad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A8AB5AA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British Columbia</w:t>
            </w:r>
          </w:p>
        </w:tc>
      </w:tr>
      <w:tr w:rsidR="00563B2F" w:rsidRPr="007A5299" w14:paraId="4FC1B9DD" w14:textId="77777777" w:rsidTr="00AF0B31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5BF1C80E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594A02B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Ellen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1D17EB8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Woman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CF71E4E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40</w:t>
            </w: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14:paraId="1F52586D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Natural resourc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5170904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British Columbia</w:t>
            </w:r>
          </w:p>
        </w:tc>
      </w:tr>
      <w:tr w:rsidR="00563B2F" w:rsidRPr="007A5299" w14:paraId="6F1239E8" w14:textId="77777777" w:rsidTr="00AF0B31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56044433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CB94E76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Erica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C040152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Woman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0B39BC0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46</w:t>
            </w: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14:paraId="356B036C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Health care and social assistanc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56F04A6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Saskatchewan</w:t>
            </w:r>
          </w:p>
        </w:tc>
      </w:tr>
      <w:tr w:rsidR="00563B2F" w:rsidRPr="007A5299" w14:paraId="5177FB09" w14:textId="77777777" w:rsidTr="00AF0B31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29445ED0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EF609D6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Frank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FE41A06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Man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CC75CBA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54</w:t>
            </w: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14:paraId="373D31D9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Transportation and warehousin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1AE296C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Ontario</w:t>
            </w:r>
          </w:p>
        </w:tc>
      </w:tr>
      <w:tr w:rsidR="00563B2F" w:rsidRPr="007A5299" w14:paraId="3C23E5BF" w14:textId="77777777" w:rsidTr="00AF0B31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02E66A34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C850FE0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Greg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7BEED0D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Man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298F30C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14:paraId="70B0FFC7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Educational servic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1516F33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Ontario</w:t>
            </w:r>
          </w:p>
        </w:tc>
      </w:tr>
      <w:tr w:rsidR="00563B2F" w:rsidRPr="007A5299" w14:paraId="426A813E" w14:textId="77777777" w:rsidTr="00AF0B31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4831B1A5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578D7F1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Holly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800F996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Woman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873E2CE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40</w:t>
            </w: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14:paraId="70D0E7A7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Educational servic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953E450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British Columbia</w:t>
            </w:r>
          </w:p>
        </w:tc>
      </w:tr>
      <w:tr w:rsidR="00563B2F" w:rsidRPr="007A5299" w14:paraId="12285401" w14:textId="77777777" w:rsidTr="00AF0B31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0AECF980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02C4C09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Irene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E6DD95F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Woman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7390520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14:paraId="418680F4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Public administratio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00DF2CC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British Columbia</w:t>
            </w:r>
          </w:p>
        </w:tc>
      </w:tr>
      <w:tr w:rsidR="00563B2F" w:rsidRPr="007A5299" w14:paraId="0EADB2D8" w14:textId="77777777" w:rsidTr="00AF0B31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302B6050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B1AAE83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Jake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9A59C14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Man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1615F7F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14:paraId="0F992F68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Educational servic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2BC58F7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British Columbia</w:t>
            </w:r>
          </w:p>
        </w:tc>
      </w:tr>
      <w:tr w:rsidR="00563B2F" w:rsidRPr="007A5299" w14:paraId="0D2BD290" w14:textId="77777777" w:rsidTr="00AF0B31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38B2BFA8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C6F6530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Janet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889B9CE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Woman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6A9E5BB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38</w:t>
            </w: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14:paraId="6EDF253A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Educational servic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1A40A4D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Alberta</w:t>
            </w:r>
          </w:p>
        </w:tc>
      </w:tr>
      <w:tr w:rsidR="00563B2F" w:rsidRPr="007A5299" w14:paraId="1B1759E4" w14:textId="77777777" w:rsidTr="00AF0B31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6539A6B1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FBCCB79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Jason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8D6CA28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Man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3163B46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35</w:t>
            </w: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14:paraId="26EC9EA2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Accommodation and food servic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E8E7B26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British Columbia</w:t>
            </w:r>
          </w:p>
        </w:tc>
      </w:tr>
      <w:tr w:rsidR="00563B2F" w:rsidRPr="007A5299" w14:paraId="41F9ABE1" w14:textId="77777777" w:rsidTr="00AF0B31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69E047AF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C2AE5D4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Jennifer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4BFED60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Woman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2026348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51</w:t>
            </w: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14:paraId="30A767BF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Health care and social assistanc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143D2C6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Alberta</w:t>
            </w:r>
          </w:p>
        </w:tc>
      </w:tr>
      <w:tr w:rsidR="00563B2F" w:rsidRPr="007A5299" w14:paraId="57BA5545" w14:textId="77777777" w:rsidTr="00AF0B31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2243A830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897FDED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Katrina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9F52153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Woman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C0C37C7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14:paraId="2BC4CA33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Health care and social assistanc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78DD893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Ontario</w:t>
            </w:r>
          </w:p>
        </w:tc>
      </w:tr>
      <w:tr w:rsidR="00563B2F" w:rsidRPr="007A5299" w14:paraId="1087B471" w14:textId="77777777" w:rsidTr="00AF0B31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2266180D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1B57859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Kendra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9D6CF10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Woman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0D285C1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35</w:t>
            </w: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14:paraId="5762415C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Professional</w:t>
            </w: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/</w:t>
            </w: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scientific</w:t>
            </w: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/</w:t>
            </w: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technical servic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F725730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British Columbia</w:t>
            </w:r>
          </w:p>
        </w:tc>
      </w:tr>
      <w:tr w:rsidR="00563B2F" w:rsidRPr="007A5299" w14:paraId="7E7364B1" w14:textId="77777777" w:rsidTr="00AF0B31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41220B06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20DB2F4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Lawrence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297294F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Man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C18A068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41</w:t>
            </w: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14:paraId="47CE6E0D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Information, culture, and recreatio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560D25F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British Columbia</w:t>
            </w:r>
          </w:p>
        </w:tc>
      </w:tr>
      <w:tr w:rsidR="00563B2F" w:rsidRPr="007A5299" w14:paraId="734E6879" w14:textId="77777777" w:rsidTr="00AF0B31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2BEAE6DE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DA7A332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Leonard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32C991E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Man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0FAF9B9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57</w:t>
            </w: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14:paraId="674B28A3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Manufacturin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962EDED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British Columbia</w:t>
            </w:r>
          </w:p>
        </w:tc>
      </w:tr>
      <w:tr w:rsidR="00563B2F" w:rsidRPr="007A5299" w14:paraId="1FA8E3EB" w14:textId="77777777" w:rsidTr="00AF0B31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220ADFD2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6394A7E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Linda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EEB7707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Woman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A420450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49</w:t>
            </w: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14:paraId="71AC3073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Finance, insurance, and real estat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5CB9F3D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Ontario</w:t>
            </w:r>
          </w:p>
        </w:tc>
      </w:tr>
      <w:tr w:rsidR="00563B2F" w:rsidRPr="007A5299" w14:paraId="62658529" w14:textId="77777777" w:rsidTr="00AF0B31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2D3C727B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2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300B6CC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Marie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D7168FB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Woman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2D539DC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14:paraId="19195AC8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Transportation and warehousin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CBC646C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Alberta</w:t>
            </w:r>
          </w:p>
        </w:tc>
      </w:tr>
      <w:tr w:rsidR="00563B2F" w:rsidRPr="007A5299" w14:paraId="29A73DE0" w14:textId="77777777" w:rsidTr="00AF0B31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6BB24E88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27BB30A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Meghan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E905562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Woman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22866C6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58</w:t>
            </w: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14:paraId="32FB6910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Natural resourc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1FA47F4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Saskatchewan</w:t>
            </w:r>
          </w:p>
        </w:tc>
      </w:tr>
      <w:tr w:rsidR="00563B2F" w:rsidRPr="007A5299" w14:paraId="22C0D436" w14:textId="77777777" w:rsidTr="00AF0B31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0FFD72F3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92F8D14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Mitchell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043DF9B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Man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6E5FEA5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14:paraId="0066E8C6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Professional</w:t>
            </w: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/</w:t>
            </w: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scientific</w:t>
            </w: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/</w:t>
            </w: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technical servic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6FC93DA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British Columbia</w:t>
            </w:r>
          </w:p>
        </w:tc>
      </w:tr>
      <w:tr w:rsidR="00563B2F" w:rsidRPr="007A5299" w14:paraId="1A9125A8" w14:textId="77777777" w:rsidTr="00AF0B31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5A99DE71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BF786E7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Oliver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1FF3904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Man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73B13E9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14:paraId="3077BA19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Public administratio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C2B0CA6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Alberta</w:t>
            </w:r>
          </w:p>
        </w:tc>
      </w:tr>
      <w:tr w:rsidR="00563B2F" w:rsidRPr="007A5299" w14:paraId="7502BCD4" w14:textId="77777777" w:rsidTr="00AF0B31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4D5E607E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8A8A009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Patricia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8104014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Woman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2770BB1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35</w:t>
            </w: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14:paraId="0C0869A2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Transportation and warehousin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9C927A5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British Columbia</w:t>
            </w:r>
          </w:p>
        </w:tc>
      </w:tr>
      <w:tr w:rsidR="00563B2F" w:rsidRPr="007A5299" w14:paraId="1871FBD0" w14:textId="77777777" w:rsidTr="00AF0B31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051313B2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3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7E73EBF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Paula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D5F103D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Woman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2FEA863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29</w:t>
            </w: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14:paraId="4E8EA898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Other servic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1E6A5C3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Ontario</w:t>
            </w:r>
          </w:p>
        </w:tc>
      </w:tr>
      <w:tr w:rsidR="00563B2F" w:rsidRPr="007A5299" w14:paraId="75FF3FC0" w14:textId="77777777" w:rsidTr="00AF0B31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67D62976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3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E0177F9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Peter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96458B5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Man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9ABFC02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45</w:t>
            </w: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14:paraId="35EFB3EA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Agricultur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7D5F405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Nova Scotia</w:t>
            </w:r>
          </w:p>
        </w:tc>
      </w:tr>
      <w:tr w:rsidR="00563B2F" w:rsidRPr="007A5299" w14:paraId="4E6A83D9" w14:textId="77777777" w:rsidTr="00AF0B31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5C3DA415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3CC92DE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Raymond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A2B354E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Man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6A89EF9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62</w:t>
            </w: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14:paraId="0DE75B53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Transportation and warehousin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FA740B6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Manitoba</w:t>
            </w:r>
          </w:p>
        </w:tc>
      </w:tr>
      <w:tr w:rsidR="00563B2F" w:rsidRPr="007A5299" w14:paraId="3C44B5FB" w14:textId="77777777" w:rsidTr="00AF0B31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6750EDE0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3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6C2A69C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Rebecca 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47E684B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Woman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073D2DF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51</w:t>
            </w: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14:paraId="066D95BF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Public administratio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51686F8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British Columbia</w:t>
            </w:r>
          </w:p>
        </w:tc>
      </w:tr>
      <w:tr w:rsidR="00563B2F" w:rsidRPr="007A5299" w14:paraId="124A00DD" w14:textId="77777777" w:rsidTr="00AF0B31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33062883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3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E4D0AA0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Richard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C9D5838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Man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B4E29BE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57</w:t>
            </w: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14:paraId="00A45038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Transportation and warehousin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AA620ED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Ontario</w:t>
            </w:r>
          </w:p>
        </w:tc>
      </w:tr>
      <w:tr w:rsidR="00563B2F" w:rsidRPr="007A5299" w14:paraId="046FAB9F" w14:textId="77777777" w:rsidTr="00AF0B31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3C0FD848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3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6E90C43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Robert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5883277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Man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504EE0E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39</w:t>
            </w: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14:paraId="292D3514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Finance, insurance, and real estat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659F743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Ontario</w:t>
            </w:r>
          </w:p>
        </w:tc>
      </w:tr>
      <w:tr w:rsidR="00563B2F" w:rsidRPr="007A5299" w14:paraId="4A618F6A" w14:textId="77777777" w:rsidTr="00AF0B31">
        <w:trPr>
          <w:trHeight w:val="300"/>
        </w:trPr>
        <w:tc>
          <w:tcPr>
            <w:tcW w:w="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17A3EA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40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F827D7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Robin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1D4929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Woman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8C6C82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38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2B7D0F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Transportation and warehousing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698D60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Ontario</w:t>
            </w:r>
          </w:p>
        </w:tc>
      </w:tr>
      <w:tr w:rsidR="00563B2F" w:rsidRPr="007A5299" w14:paraId="39EC7F5A" w14:textId="77777777" w:rsidTr="00AF0B31">
        <w:trPr>
          <w:trHeight w:val="300"/>
        </w:trPr>
        <w:tc>
          <w:tcPr>
            <w:tcW w:w="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C7B2F2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28B4CC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ACC981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BB3A13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AFA712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A931E9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(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Continues</w:t>
            </w: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563B2F" w:rsidRPr="007A5299" w14:paraId="30EF39B2" w14:textId="77777777" w:rsidTr="00AF0B31">
        <w:trPr>
          <w:trHeight w:val="300"/>
        </w:trPr>
        <w:tc>
          <w:tcPr>
            <w:tcW w:w="9353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DE7304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lastRenderedPageBreak/>
              <w:t xml:space="preserve">APPENDIX TABLE B. </w:t>
            </w: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(</w:t>
            </w:r>
            <w:r w:rsidRPr="00B16B55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Continued</w:t>
            </w: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563B2F" w:rsidRPr="007A5299" w14:paraId="008FB32D" w14:textId="77777777" w:rsidTr="00AF0B31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648521F3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4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27461A2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Rose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5D27572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Woman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5F057FB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58</w:t>
            </w: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14:paraId="406BE930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Wholesale trad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6DDA857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British Columbia</w:t>
            </w:r>
          </w:p>
        </w:tc>
      </w:tr>
      <w:tr w:rsidR="00563B2F" w:rsidRPr="007A5299" w14:paraId="5940763F" w14:textId="77777777" w:rsidTr="00AF0B31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23D98736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B24EF7E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Ryan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304A80E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Man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4AFD2E9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14:paraId="483B2CD5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Health care and social assistanc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133BF59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Ontario</w:t>
            </w:r>
          </w:p>
        </w:tc>
      </w:tr>
      <w:tr w:rsidR="00563B2F" w:rsidRPr="007A5299" w14:paraId="02E32226" w14:textId="77777777" w:rsidTr="00AF0B31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19054294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9D7EC9F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Shawn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B9D8D30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Man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63E6D57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14:paraId="73F562AB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Professional</w:t>
            </w: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/</w:t>
            </w: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scientific</w:t>
            </w: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/</w:t>
            </w: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technical servic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7D71F93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British Columbia</w:t>
            </w:r>
          </w:p>
        </w:tc>
      </w:tr>
      <w:tr w:rsidR="00563B2F" w:rsidRPr="007A5299" w14:paraId="7C38F520" w14:textId="77777777" w:rsidTr="00AF0B31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5EA1B3D1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4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C7C329D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Theo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3AEB223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Man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FF4C15B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14:paraId="0BAA9555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Professional</w:t>
            </w: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/</w:t>
            </w: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scientific</w:t>
            </w: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/</w:t>
            </w: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technical servic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A2F861E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Ontario</w:t>
            </w:r>
          </w:p>
        </w:tc>
      </w:tr>
      <w:tr w:rsidR="00563B2F" w:rsidRPr="007A5299" w14:paraId="2ECD344B" w14:textId="77777777" w:rsidTr="00AF0B31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3020D0BA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4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5F42C09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Tim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34A4583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Man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3599053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57</w:t>
            </w: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14:paraId="5E02A2E8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Transportation and warehousin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630878F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British Columbia</w:t>
            </w:r>
          </w:p>
        </w:tc>
      </w:tr>
      <w:tr w:rsidR="00563B2F" w:rsidRPr="007A5299" w14:paraId="7668626C" w14:textId="77777777" w:rsidTr="00AF0B31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115BF5B2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4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FED55FB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Vanessa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F082706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Woman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6CDC46F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29</w:t>
            </w:r>
          </w:p>
        </w:tc>
        <w:tc>
          <w:tcPr>
            <w:tcW w:w="3891" w:type="dxa"/>
            <w:shd w:val="clear" w:color="auto" w:fill="auto"/>
            <w:noWrap/>
            <w:vAlign w:val="bottom"/>
            <w:hideMark/>
          </w:tcPr>
          <w:p w14:paraId="6EF59317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Educational servic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E18BF1B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Ontario</w:t>
            </w:r>
          </w:p>
        </w:tc>
      </w:tr>
      <w:tr w:rsidR="00563B2F" w:rsidRPr="007A5299" w14:paraId="1C64A088" w14:textId="77777777" w:rsidTr="00AF0B31">
        <w:trPr>
          <w:trHeight w:val="315"/>
        </w:trPr>
        <w:tc>
          <w:tcPr>
            <w:tcW w:w="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4AD7E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47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06FBF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Warren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BDC56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Man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0A315" w14:textId="77777777" w:rsidR="00563B2F" w:rsidRPr="00B16B55" w:rsidRDefault="00563B2F" w:rsidP="00AF0B3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53</w:t>
            </w:r>
          </w:p>
        </w:tc>
        <w:tc>
          <w:tcPr>
            <w:tcW w:w="38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D66A5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Construc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7B842" w14:textId="77777777" w:rsidR="00563B2F" w:rsidRPr="00B16B55" w:rsidRDefault="00563B2F" w:rsidP="00AF0B31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6B55">
              <w:rPr>
                <w:rFonts w:eastAsia="Times New Roman"/>
                <w:color w:val="000000"/>
                <w:sz w:val="22"/>
                <w:szCs w:val="22"/>
                <w:lang w:val="en-US"/>
              </w:rPr>
              <w:t>Ontario</w:t>
            </w:r>
          </w:p>
        </w:tc>
      </w:tr>
    </w:tbl>
    <w:p w14:paraId="5B6F521A" w14:textId="77777777" w:rsidR="00563B2F" w:rsidRDefault="00563B2F" w:rsidP="00563B2F"/>
    <w:p w14:paraId="58ADA156" w14:textId="77777777" w:rsidR="00563B2F" w:rsidRDefault="00563B2F"/>
    <w:sectPr w:rsidR="00563B2F" w:rsidSect="00891609">
      <w:pgSz w:w="12240" w:h="15840"/>
      <w:pgMar w:top="1440" w:right="1440" w:bottom="1440" w:left="1440" w:header="720" w:footer="720" w:gutter="0"/>
      <w:pgNumType w:start="48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3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B2F"/>
    <w:rsid w:val="00563B2F"/>
    <w:rsid w:val="00AD4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20318"/>
  <w15:chartTrackingRefBased/>
  <w15:docId w15:val="{4B491D17-CA26-47E4-9DFE-912F9FB61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B2F"/>
    <w:pPr>
      <w:spacing w:after="0" w:line="240" w:lineRule="auto"/>
    </w:pPr>
    <w:rPr>
      <w:rFonts w:ascii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3</Words>
  <Characters>3377</Characters>
  <Application>Microsoft Office Word</Application>
  <DocSecurity>0</DocSecurity>
  <Lines>91</Lines>
  <Paragraphs>46</Paragraphs>
  <ScaleCrop>false</ScaleCrop>
  <Company/>
  <LinksUpToDate>false</LinksUpToDate>
  <CharactersWithSpaces>3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g Hien Quan Mai</dc:creator>
  <cp:keywords/>
  <dc:description/>
  <cp:lastModifiedBy>Scott Schieman</cp:lastModifiedBy>
  <cp:revision>2</cp:revision>
  <dcterms:created xsi:type="dcterms:W3CDTF">2022-09-13T11:23:00Z</dcterms:created>
  <dcterms:modified xsi:type="dcterms:W3CDTF">2022-09-13T11:23:00Z</dcterms:modified>
</cp:coreProperties>
</file>